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6DD5A1" w14:textId="62E1B64A" w:rsidR="006D1AE1" w:rsidRDefault="001A6D96" w:rsidP="006D1AE1">
      <w:pPr>
        <w:spacing w:after="160" w:line="259" w:lineRule="auto"/>
        <w:rPr>
          <w:b/>
          <w:bCs/>
        </w:rPr>
      </w:pPr>
      <w:r>
        <w:rPr>
          <w:b/>
          <w:bCs/>
          <w:sz w:val="22"/>
          <w:szCs w:val="22"/>
        </w:rPr>
        <w:t>S</w:t>
      </w:r>
      <w:r>
        <w:rPr>
          <w:b/>
          <w:bCs/>
          <w:sz w:val="22"/>
          <w:szCs w:val="22"/>
        </w:rPr>
        <w:t>3</w:t>
      </w:r>
      <w:r>
        <w:rPr>
          <w:b/>
          <w:bCs/>
          <w:sz w:val="22"/>
          <w:szCs w:val="22"/>
        </w:rPr>
        <w:t xml:space="preserve"> Table</w:t>
      </w:r>
      <w:r w:rsidR="006D1AE1" w:rsidRPr="007902FE">
        <w:rPr>
          <w:b/>
          <w:bCs/>
        </w:rPr>
        <w:t xml:space="preserve">: </w:t>
      </w:r>
      <w:r w:rsidR="006D1AE1">
        <w:rPr>
          <w:b/>
          <w:bCs/>
        </w:rPr>
        <w:t>Plasmids identified in</w:t>
      </w:r>
      <w:r w:rsidR="006D1AE1" w:rsidRPr="00D16DC6">
        <w:rPr>
          <w:b/>
          <w:bCs/>
        </w:rPr>
        <w:t xml:space="preserve"> the four </w:t>
      </w:r>
      <w:r w:rsidR="006D1AE1">
        <w:rPr>
          <w:b/>
          <w:bCs/>
        </w:rPr>
        <w:t>isolates</w:t>
      </w:r>
      <w:r w:rsidR="006D1AE1" w:rsidRPr="00D16DC6">
        <w:rPr>
          <w:b/>
          <w:bCs/>
        </w:rPr>
        <w:t xml:space="preserve"> belonged to ST 627</w:t>
      </w:r>
    </w:p>
    <w:tbl>
      <w:tblPr>
        <w:tblW w:w="10283" w:type="dxa"/>
        <w:jc w:val="center"/>
        <w:tblLook w:val="04A0" w:firstRow="1" w:lastRow="0" w:firstColumn="1" w:lastColumn="0" w:noHBand="0" w:noVBand="1"/>
      </w:tblPr>
      <w:tblGrid>
        <w:gridCol w:w="952"/>
        <w:gridCol w:w="3007"/>
        <w:gridCol w:w="1145"/>
        <w:gridCol w:w="1540"/>
        <w:gridCol w:w="1540"/>
        <w:gridCol w:w="2240"/>
      </w:tblGrid>
      <w:tr w:rsidR="006D1AE1" w:rsidRPr="00931ECA" w14:paraId="2DA63938" w14:textId="77777777" w:rsidTr="009D1A87">
        <w:trPr>
          <w:trHeight w:val="797"/>
          <w:jc w:val="center"/>
        </w:trPr>
        <w:tc>
          <w:tcPr>
            <w:tcW w:w="95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93F15" w14:textId="77777777" w:rsidR="006D1AE1" w:rsidRPr="00931ECA" w:rsidRDefault="006D1AE1" w:rsidP="009D1A8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Isolate</w:t>
            </w:r>
          </w:p>
        </w:tc>
        <w:tc>
          <w:tcPr>
            <w:tcW w:w="3007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5C7F1" w14:textId="77777777" w:rsidR="006D1AE1" w:rsidRPr="00931ECA" w:rsidRDefault="006D1AE1" w:rsidP="009D1A8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31ECA">
              <w:rPr>
                <w:rFonts w:ascii="Calibri" w:hAnsi="Calibri" w:cs="Calibri"/>
                <w:b/>
                <w:bCs/>
                <w:color w:val="000000"/>
              </w:rPr>
              <w:t>Plasmid</w:t>
            </w:r>
          </w:p>
        </w:tc>
        <w:tc>
          <w:tcPr>
            <w:tcW w:w="1004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4550D" w14:textId="77777777" w:rsidR="006D1AE1" w:rsidRPr="00931ECA" w:rsidRDefault="006D1AE1" w:rsidP="009D1A8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31ECA">
              <w:rPr>
                <w:rFonts w:ascii="Calibri" w:hAnsi="Calibri" w:cs="Calibri"/>
                <w:b/>
                <w:bCs/>
                <w:color w:val="000000"/>
              </w:rPr>
              <w:t>Coverage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F87CC" w14:textId="77777777" w:rsidR="006D1AE1" w:rsidRPr="00931ECA" w:rsidRDefault="006D1AE1" w:rsidP="009D1A8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31ECA">
              <w:rPr>
                <w:rFonts w:ascii="Calibri" w:hAnsi="Calibri" w:cs="Calibri"/>
                <w:b/>
                <w:bCs/>
                <w:color w:val="000000"/>
              </w:rPr>
              <w:t>Contigs Count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9802B" w14:textId="77777777" w:rsidR="006D1AE1" w:rsidRPr="00931ECA" w:rsidRDefault="006D1AE1" w:rsidP="009D1A8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31ECA">
              <w:rPr>
                <w:rFonts w:ascii="Calibri" w:hAnsi="Calibri" w:cs="Calibri"/>
                <w:b/>
                <w:bCs/>
                <w:color w:val="000000"/>
              </w:rPr>
              <w:t>Copy Number</w:t>
            </w:r>
          </w:p>
        </w:tc>
        <w:tc>
          <w:tcPr>
            <w:tcW w:w="224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B6AA0B" w14:textId="77777777" w:rsidR="006D1AE1" w:rsidRPr="00931ECA" w:rsidRDefault="006D1AE1" w:rsidP="009D1A8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31ECA">
              <w:rPr>
                <w:rFonts w:ascii="Calibri" w:hAnsi="Calibri" w:cs="Calibri"/>
                <w:b/>
                <w:bCs/>
                <w:color w:val="000000"/>
              </w:rPr>
              <w:t>Source Organism</w:t>
            </w:r>
          </w:p>
        </w:tc>
      </w:tr>
      <w:tr w:rsidR="006D1AE1" w:rsidRPr="00931ECA" w14:paraId="5FD9EFCD" w14:textId="77777777" w:rsidTr="009D1A87">
        <w:trPr>
          <w:trHeight w:val="300"/>
          <w:jc w:val="center"/>
        </w:trPr>
        <w:tc>
          <w:tcPr>
            <w:tcW w:w="95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DEF49" w14:textId="77777777" w:rsidR="006D1AE1" w:rsidRPr="00931ECA" w:rsidRDefault="006D1AE1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31ECA">
              <w:rPr>
                <w:rFonts w:ascii="Calibri" w:hAnsi="Calibri" w:cs="Calibri"/>
                <w:color w:val="000000"/>
                <w:sz w:val="22"/>
                <w:szCs w:val="22"/>
              </w:rPr>
              <w:t>K04</w:t>
            </w:r>
          </w:p>
        </w:tc>
        <w:tc>
          <w:tcPr>
            <w:tcW w:w="300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1AA79" w14:textId="77777777" w:rsidR="006D1AE1" w:rsidRPr="00931ECA" w:rsidRDefault="006D1AE1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31ECA">
              <w:rPr>
                <w:rFonts w:ascii="Calibri" w:hAnsi="Calibri" w:cs="Calibri"/>
                <w:color w:val="000000"/>
                <w:sz w:val="22"/>
                <w:szCs w:val="22"/>
              </w:rPr>
              <w:t>CP052389.1 (pC17KP0052-1)</w:t>
            </w:r>
          </w:p>
        </w:tc>
        <w:tc>
          <w:tcPr>
            <w:tcW w:w="100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5AD76" w14:textId="77777777" w:rsidR="006D1AE1" w:rsidRPr="00931ECA" w:rsidRDefault="006D1AE1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31ECA">
              <w:rPr>
                <w:rFonts w:ascii="Calibri" w:hAnsi="Calibri" w:cs="Calibri"/>
                <w:color w:val="000000"/>
                <w:sz w:val="22"/>
                <w:szCs w:val="22"/>
              </w:rPr>
              <w:t>99.80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C68FA" w14:textId="77777777" w:rsidR="006D1AE1" w:rsidRPr="00931ECA" w:rsidRDefault="006D1AE1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31ECA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401E2" w14:textId="77777777" w:rsidR="006D1AE1" w:rsidRPr="00931ECA" w:rsidRDefault="006D1AE1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31ECA">
              <w:rPr>
                <w:rFonts w:ascii="Calibri" w:hAnsi="Calibri" w:cs="Calibri"/>
                <w:color w:val="000000"/>
                <w:sz w:val="22"/>
                <w:szCs w:val="22"/>
              </w:rPr>
              <w:t>3.29E-05</w:t>
            </w:r>
          </w:p>
        </w:tc>
        <w:tc>
          <w:tcPr>
            <w:tcW w:w="224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690462" w14:textId="77777777" w:rsidR="006D1AE1" w:rsidRPr="00931ECA" w:rsidRDefault="006D1AE1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931ECA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Klebsiella pneumoniae</w:t>
            </w:r>
          </w:p>
        </w:tc>
      </w:tr>
      <w:tr w:rsidR="006D1AE1" w:rsidRPr="00931ECA" w14:paraId="76FB8713" w14:textId="77777777" w:rsidTr="009D1A87">
        <w:trPr>
          <w:trHeight w:val="300"/>
          <w:jc w:val="center"/>
        </w:trPr>
        <w:tc>
          <w:tcPr>
            <w:tcW w:w="95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18143" w14:textId="77777777" w:rsidR="006D1AE1" w:rsidRPr="00931ECA" w:rsidRDefault="006D1AE1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31ECA">
              <w:rPr>
                <w:rFonts w:ascii="Calibri" w:hAnsi="Calibri" w:cs="Calibri"/>
                <w:color w:val="000000"/>
                <w:sz w:val="22"/>
                <w:szCs w:val="22"/>
              </w:rPr>
              <w:t>K69</w:t>
            </w:r>
          </w:p>
        </w:tc>
        <w:tc>
          <w:tcPr>
            <w:tcW w:w="3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8AF7E" w14:textId="77777777" w:rsidR="006D1AE1" w:rsidRPr="00931ECA" w:rsidRDefault="006D1AE1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31ECA">
              <w:rPr>
                <w:rFonts w:ascii="Calibri" w:hAnsi="Calibri" w:cs="Calibri"/>
                <w:color w:val="000000"/>
                <w:sz w:val="22"/>
                <w:szCs w:val="22"/>
              </w:rPr>
              <w:t>CP052389.1 (pC17KP0052-1)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171E7" w14:textId="77777777" w:rsidR="006D1AE1" w:rsidRPr="00931ECA" w:rsidRDefault="006D1AE1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31ECA">
              <w:rPr>
                <w:rFonts w:ascii="Calibri" w:hAnsi="Calibri" w:cs="Calibri"/>
                <w:color w:val="000000"/>
                <w:sz w:val="22"/>
                <w:szCs w:val="22"/>
              </w:rPr>
              <w:t>99.8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B91F1" w14:textId="77777777" w:rsidR="006D1AE1" w:rsidRPr="00931ECA" w:rsidRDefault="006D1AE1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31ECA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AC163" w14:textId="77777777" w:rsidR="006D1AE1" w:rsidRPr="00931ECA" w:rsidRDefault="006D1AE1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31ECA">
              <w:rPr>
                <w:rFonts w:ascii="Calibri" w:hAnsi="Calibri" w:cs="Calibri"/>
                <w:color w:val="000000"/>
                <w:sz w:val="22"/>
                <w:szCs w:val="22"/>
              </w:rPr>
              <w:t>3.29E-05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89CFF4" w14:textId="77777777" w:rsidR="006D1AE1" w:rsidRPr="00931ECA" w:rsidRDefault="006D1AE1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931ECA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Klebsiella pneumoniae</w:t>
            </w:r>
          </w:p>
        </w:tc>
      </w:tr>
      <w:tr w:rsidR="006D1AE1" w:rsidRPr="00931ECA" w14:paraId="3E0AC249" w14:textId="77777777" w:rsidTr="009D1A87">
        <w:trPr>
          <w:trHeight w:val="300"/>
          <w:jc w:val="center"/>
        </w:trPr>
        <w:tc>
          <w:tcPr>
            <w:tcW w:w="95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9D007" w14:textId="77777777" w:rsidR="006D1AE1" w:rsidRPr="00931ECA" w:rsidRDefault="006D1AE1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31ECA">
              <w:rPr>
                <w:rFonts w:ascii="Calibri" w:hAnsi="Calibri" w:cs="Calibri"/>
                <w:color w:val="000000"/>
                <w:sz w:val="22"/>
                <w:szCs w:val="22"/>
              </w:rPr>
              <w:t>K75</w:t>
            </w:r>
          </w:p>
        </w:tc>
        <w:tc>
          <w:tcPr>
            <w:tcW w:w="3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E5438" w14:textId="77777777" w:rsidR="006D1AE1" w:rsidRPr="00931ECA" w:rsidRDefault="006D1AE1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31ECA">
              <w:rPr>
                <w:rFonts w:ascii="Calibri" w:hAnsi="Calibri" w:cs="Calibri"/>
                <w:color w:val="000000"/>
                <w:sz w:val="22"/>
                <w:szCs w:val="22"/>
              </w:rPr>
              <w:t>CP052389.1 (pC17KP0052-1)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19A3E" w14:textId="77777777" w:rsidR="006D1AE1" w:rsidRPr="00931ECA" w:rsidRDefault="006D1AE1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31ECA">
              <w:rPr>
                <w:rFonts w:ascii="Calibri" w:hAnsi="Calibri" w:cs="Calibri"/>
                <w:color w:val="000000"/>
                <w:sz w:val="22"/>
                <w:szCs w:val="22"/>
              </w:rPr>
              <w:t>99.8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73BAE" w14:textId="77777777" w:rsidR="006D1AE1" w:rsidRPr="00931ECA" w:rsidRDefault="006D1AE1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31ECA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93F22" w14:textId="77777777" w:rsidR="006D1AE1" w:rsidRPr="00931ECA" w:rsidRDefault="006D1AE1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31ECA">
              <w:rPr>
                <w:rFonts w:ascii="Calibri" w:hAnsi="Calibri" w:cs="Calibri"/>
                <w:color w:val="000000"/>
                <w:sz w:val="22"/>
                <w:szCs w:val="22"/>
              </w:rPr>
              <w:t>3.29E-05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A7A250" w14:textId="77777777" w:rsidR="006D1AE1" w:rsidRPr="00931ECA" w:rsidRDefault="006D1AE1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931ECA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Klebsiella pneumoniae</w:t>
            </w:r>
          </w:p>
        </w:tc>
      </w:tr>
      <w:tr w:rsidR="006D1AE1" w:rsidRPr="00931ECA" w14:paraId="361CAF84" w14:textId="77777777" w:rsidTr="009D1A87">
        <w:trPr>
          <w:trHeight w:val="300"/>
          <w:jc w:val="center"/>
        </w:trPr>
        <w:tc>
          <w:tcPr>
            <w:tcW w:w="95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C4196" w14:textId="77777777" w:rsidR="006D1AE1" w:rsidRPr="00931ECA" w:rsidRDefault="006D1AE1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31ECA">
              <w:rPr>
                <w:rFonts w:ascii="Calibri" w:hAnsi="Calibri" w:cs="Calibri"/>
                <w:color w:val="000000"/>
                <w:sz w:val="22"/>
                <w:szCs w:val="22"/>
              </w:rPr>
              <w:t>K90</w:t>
            </w:r>
          </w:p>
        </w:tc>
        <w:tc>
          <w:tcPr>
            <w:tcW w:w="3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CF3E1" w14:textId="77777777" w:rsidR="006D1AE1" w:rsidRPr="00931ECA" w:rsidRDefault="006D1AE1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31ECA">
              <w:rPr>
                <w:rFonts w:ascii="Calibri" w:hAnsi="Calibri" w:cs="Calibri"/>
                <w:color w:val="000000"/>
                <w:sz w:val="22"/>
                <w:szCs w:val="22"/>
              </w:rPr>
              <w:t>CP052389.1 (pC17KP0052-1)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4D728" w14:textId="77777777" w:rsidR="006D1AE1" w:rsidRPr="00931ECA" w:rsidRDefault="006D1AE1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31ECA">
              <w:rPr>
                <w:rFonts w:ascii="Calibri" w:hAnsi="Calibri" w:cs="Calibri"/>
                <w:color w:val="000000"/>
                <w:sz w:val="22"/>
                <w:szCs w:val="22"/>
              </w:rPr>
              <w:t>99.8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ED9E5" w14:textId="77777777" w:rsidR="006D1AE1" w:rsidRPr="00931ECA" w:rsidRDefault="006D1AE1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31ECA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A0128" w14:textId="77777777" w:rsidR="006D1AE1" w:rsidRPr="00931ECA" w:rsidRDefault="006D1AE1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31ECA">
              <w:rPr>
                <w:rFonts w:ascii="Calibri" w:hAnsi="Calibri" w:cs="Calibri"/>
                <w:color w:val="000000"/>
                <w:sz w:val="22"/>
                <w:szCs w:val="22"/>
              </w:rPr>
              <w:t>3.29E-05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6B22A3" w14:textId="77777777" w:rsidR="006D1AE1" w:rsidRPr="00931ECA" w:rsidRDefault="006D1AE1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931ECA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Klebsiella pneumoniae</w:t>
            </w:r>
          </w:p>
        </w:tc>
      </w:tr>
      <w:tr w:rsidR="006D1AE1" w:rsidRPr="00931ECA" w14:paraId="7BCE13B6" w14:textId="77777777" w:rsidTr="009D1A87">
        <w:trPr>
          <w:trHeight w:val="315"/>
          <w:jc w:val="center"/>
        </w:trPr>
        <w:tc>
          <w:tcPr>
            <w:tcW w:w="952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62ECD" w14:textId="77777777" w:rsidR="006D1AE1" w:rsidRPr="00931ECA" w:rsidRDefault="006D1AE1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31ECA">
              <w:rPr>
                <w:rFonts w:ascii="Calibri" w:hAnsi="Calibri" w:cs="Calibri"/>
                <w:color w:val="000000"/>
                <w:sz w:val="22"/>
                <w:szCs w:val="22"/>
              </w:rPr>
              <w:t>K90</w:t>
            </w:r>
          </w:p>
        </w:tc>
        <w:tc>
          <w:tcPr>
            <w:tcW w:w="300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E2BC5" w14:textId="77777777" w:rsidR="006D1AE1" w:rsidRPr="00931ECA" w:rsidRDefault="006D1AE1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31ECA">
              <w:rPr>
                <w:rFonts w:ascii="Calibri" w:hAnsi="Calibri" w:cs="Calibri"/>
                <w:color w:val="000000"/>
                <w:sz w:val="22"/>
                <w:szCs w:val="22"/>
              </w:rPr>
              <w:t>NZ_CP032191.1 (unnamed6)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1C802" w14:textId="77777777" w:rsidR="006D1AE1" w:rsidRPr="00931ECA" w:rsidRDefault="006D1AE1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31ECA">
              <w:rPr>
                <w:rFonts w:ascii="Calibri" w:hAnsi="Calibri" w:cs="Calibri"/>
                <w:color w:val="000000"/>
                <w:sz w:val="22"/>
                <w:szCs w:val="22"/>
              </w:rPr>
              <w:t>91.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2CB58" w14:textId="77777777" w:rsidR="006D1AE1" w:rsidRPr="00931ECA" w:rsidRDefault="006D1AE1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31ECA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FC7E9" w14:textId="77777777" w:rsidR="006D1AE1" w:rsidRPr="00931ECA" w:rsidRDefault="006D1AE1" w:rsidP="009D1A8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31ECA">
              <w:rPr>
                <w:rFonts w:ascii="Calibri" w:hAnsi="Calibri" w:cs="Calibri"/>
                <w:color w:val="000000"/>
                <w:sz w:val="22"/>
                <w:szCs w:val="22"/>
              </w:rPr>
              <w:t>7.67E-05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65006C" w14:textId="77777777" w:rsidR="006D1AE1" w:rsidRPr="00931ECA" w:rsidRDefault="006D1AE1" w:rsidP="009D1A8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931ECA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Klebsiella pneumoniae</w:t>
            </w:r>
          </w:p>
        </w:tc>
      </w:tr>
    </w:tbl>
    <w:p w14:paraId="53E9BCCD" w14:textId="77777777" w:rsidR="00BD0394" w:rsidRDefault="00BD0394"/>
    <w:sectPr w:rsidR="00BD03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1AE1"/>
    <w:rsid w:val="001A6D96"/>
    <w:rsid w:val="006D1AE1"/>
    <w:rsid w:val="00727AE3"/>
    <w:rsid w:val="009D1AB4"/>
    <w:rsid w:val="00BD0394"/>
    <w:rsid w:val="00BE6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A16C76"/>
  <w15:chartTrackingRefBased/>
  <w15:docId w15:val="{9F0A0E95-E11C-4EEB-AFAD-920765980B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1AE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6</Characters>
  <Application>Microsoft Office Word</Application>
  <DocSecurity>0</DocSecurity>
  <Lines>3</Lines>
  <Paragraphs>1</Paragraphs>
  <ScaleCrop>false</ScaleCrop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hi</dc:creator>
  <cp:keywords/>
  <dc:description/>
  <cp:lastModifiedBy>chn off32</cp:lastModifiedBy>
  <cp:revision>2</cp:revision>
  <dcterms:created xsi:type="dcterms:W3CDTF">2022-03-15T06:20:00Z</dcterms:created>
  <dcterms:modified xsi:type="dcterms:W3CDTF">2022-03-16T10:16:00Z</dcterms:modified>
</cp:coreProperties>
</file>